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7C07C" w14:textId="30541B82" w:rsidR="00B37B0F" w:rsidRPr="000D4F48" w:rsidRDefault="00B37B0F">
      <w:pPr>
        <w:rPr>
          <w:rFonts w:ascii="Times New Roman" w:hAnsi="Times New Roman" w:cs="Times New Roman"/>
          <w:sz w:val="24"/>
          <w:szCs w:val="28"/>
        </w:rPr>
      </w:pPr>
      <w:r w:rsidRPr="000D4F48">
        <w:rPr>
          <w:rFonts w:ascii="Times New Roman" w:hAnsi="Times New Roman" w:cs="Times New Roman"/>
          <w:sz w:val="24"/>
          <w:szCs w:val="28"/>
        </w:rPr>
        <w:t xml:space="preserve">Supp. Table 3. The </w:t>
      </w:r>
      <w:r w:rsidR="000D4F48">
        <w:rPr>
          <w:rFonts w:ascii="Times New Roman" w:hAnsi="Times New Roman" w:cs="Times New Roman"/>
          <w:sz w:val="24"/>
          <w:szCs w:val="28"/>
        </w:rPr>
        <w:t>reasons</w:t>
      </w:r>
      <w:r w:rsidR="00D30DBF">
        <w:rPr>
          <w:rFonts w:ascii="Times New Roman" w:hAnsi="Times New Roman" w:cs="Times New Roman"/>
          <w:sz w:val="24"/>
          <w:szCs w:val="28"/>
        </w:rPr>
        <w:t xml:space="preserve"> and outcomes</w:t>
      </w:r>
      <w:r w:rsidR="000D4F48">
        <w:rPr>
          <w:rFonts w:ascii="Times New Roman" w:hAnsi="Times New Roman" w:cs="Times New Roman"/>
          <w:sz w:val="24"/>
          <w:szCs w:val="28"/>
        </w:rPr>
        <w:t xml:space="preserve"> of why patients quit the initial regimen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7"/>
        <w:gridCol w:w="2404"/>
        <w:gridCol w:w="2268"/>
        <w:gridCol w:w="1497"/>
      </w:tblGrid>
      <w:tr w:rsidR="000D4F48" w:rsidRPr="000D4F48" w14:paraId="567B2B04" w14:textId="0405F07F" w:rsidTr="00D30DBF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9B9623" w14:textId="77777777" w:rsidR="000D4F48" w:rsidRPr="000D4F48" w:rsidRDefault="000D4F4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6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A6896" w14:textId="59BD2F5C" w:rsidR="000D4F48" w:rsidRPr="000D4F48" w:rsidRDefault="000D4F48" w:rsidP="00B37B0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4F48">
              <w:rPr>
                <w:rFonts w:ascii="Times New Roman" w:hAnsi="Times New Roman" w:cs="Times New Roman"/>
                <w:sz w:val="24"/>
                <w:szCs w:val="28"/>
              </w:rPr>
              <w:t>CHC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7E4A4" w14:textId="56B115AD" w:rsidR="000D4F48" w:rsidRPr="000D4F48" w:rsidRDefault="009B0BF3" w:rsidP="00B37B0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value</w:t>
            </w:r>
          </w:p>
        </w:tc>
      </w:tr>
      <w:tr w:rsidR="009B0BF3" w:rsidRPr="000D4F48" w14:paraId="4C2D2A51" w14:textId="453B63BC" w:rsidTr="00D30DBF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D85F2" w14:textId="6928F106" w:rsidR="009B0BF3" w:rsidRPr="000D4F48" w:rsidRDefault="009B0BF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D4F48">
              <w:rPr>
                <w:rFonts w:ascii="Times New Roman" w:hAnsi="Times New Roman" w:cs="Times New Roman"/>
                <w:sz w:val="24"/>
                <w:szCs w:val="28"/>
              </w:rPr>
              <w:t>Reasons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849D0" w14:textId="5E4CC05A" w:rsidR="009B0BF3" w:rsidRPr="000D4F48" w:rsidRDefault="009B0BF3" w:rsidP="00B37B0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4F48">
              <w:rPr>
                <w:rFonts w:ascii="Times New Roman" w:hAnsi="Times New Roman" w:cs="Times New Roman"/>
                <w:sz w:val="24"/>
                <w:szCs w:val="28"/>
              </w:rPr>
              <w:t>L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4938B" w14:textId="417C2F69" w:rsidR="009B0BF3" w:rsidRPr="000D4F48" w:rsidRDefault="009B0BF3" w:rsidP="00B37B0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4F48">
              <w:rPr>
                <w:rFonts w:ascii="Times New Roman" w:hAnsi="Times New Roman" w:cs="Times New Roman"/>
                <w:sz w:val="24"/>
                <w:szCs w:val="28"/>
              </w:rPr>
              <w:t>MH</w:t>
            </w:r>
          </w:p>
        </w:tc>
        <w:tc>
          <w:tcPr>
            <w:tcW w:w="14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DFC64" w14:textId="39234AD0" w:rsidR="009B0BF3" w:rsidRPr="000D4F48" w:rsidRDefault="009B0BF3" w:rsidP="009B0BF3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26</w:t>
            </w:r>
          </w:p>
        </w:tc>
      </w:tr>
      <w:tr w:rsidR="009B0BF3" w:rsidRPr="000D4F48" w14:paraId="1A66C31A" w14:textId="20783AAF" w:rsidTr="00D30DBF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D31B3" w14:textId="5433AC81" w:rsidR="009B0BF3" w:rsidRPr="000D4F48" w:rsidRDefault="009B0BF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D4F48">
              <w:rPr>
                <w:rFonts w:ascii="Times New Roman" w:hAnsi="Times New Roman" w:cs="Times New Roman"/>
                <w:sz w:val="24"/>
                <w:szCs w:val="28"/>
              </w:rPr>
              <w:t>Recurrence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89CC9" w14:textId="6356BEE7" w:rsidR="009B0BF3" w:rsidRPr="000D4F48" w:rsidRDefault="009B0BF3" w:rsidP="000D4F4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4F48">
              <w:rPr>
                <w:rFonts w:ascii="Times New Roman" w:hAnsi="Times New Roman" w:cs="Times New Roman"/>
                <w:sz w:val="24"/>
                <w:szCs w:val="28"/>
              </w:rPr>
              <w:t>3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38F21" w14:textId="57A41DA1" w:rsidR="009B0BF3" w:rsidRPr="000D4F48" w:rsidRDefault="009B0BF3" w:rsidP="000D4F4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4F48">
              <w:rPr>
                <w:rFonts w:ascii="Times New Roman" w:hAnsi="Times New Roman" w:cs="Times New Roman"/>
                <w:sz w:val="24"/>
                <w:szCs w:val="28"/>
              </w:rPr>
              <w:t>25</w:t>
            </w:r>
          </w:p>
        </w:tc>
        <w:tc>
          <w:tcPr>
            <w:tcW w:w="149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700173" w14:textId="77777777" w:rsidR="009B0BF3" w:rsidRPr="000D4F48" w:rsidRDefault="009B0BF3" w:rsidP="000D4F4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9B0BF3" w:rsidRPr="000D4F48" w14:paraId="235319A1" w14:textId="46F46342" w:rsidTr="00D30DBF">
        <w:trPr>
          <w:trHeight w:val="13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77550" w14:textId="50283BB7" w:rsidR="009B0BF3" w:rsidRPr="000D4F48" w:rsidRDefault="009B0BF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D4F48">
              <w:rPr>
                <w:rFonts w:ascii="Times New Roman" w:hAnsi="Times New Roman" w:cs="Times New Roman"/>
                <w:sz w:val="24"/>
                <w:szCs w:val="28"/>
              </w:rPr>
              <w:t>Intolerance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C7917" w14:textId="39D2E1AF" w:rsidR="009B0BF3" w:rsidRPr="000D4F48" w:rsidRDefault="009B0BF3" w:rsidP="000D4F4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4F48">
              <w:rPr>
                <w:rFonts w:ascii="Times New Roman" w:hAnsi="Times New Roman" w:cs="Times New Roman"/>
                <w:sz w:val="24"/>
                <w:szCs w:val="28"/>
              </w:rPr>
              <w:t>9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E7174" w14:textId="1ACA8A45" w:rsidR="009B0BF3" w:rsidRPr="000D4F48" w:rsidRDefault="009B0BF3" w:rsidP="000D4F4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4F48">
              <w:rPr>
                <w:rFonts w:ascii="Times New Roman" w:hAnsi="Times New Roman" w:cs="Times New Roman"/>
                <w:sz w:val="24"/>
                <w:szCs w:val="28"/>
              </w:rPr>
              <w:t>122</w:t>
            </w:r>
          </w:p>
        </w:tc>
        <w:tc>
          <w:tcPr>
            <w:tcW w:w="14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0A395" w14:textId="77777777" w:rsidR="009B0BF3" w:rsidRPr="000D4F48" w:rsidRDefault="009B0BF3" w:rsidP="000D4F4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BF" w:rsidRPr="000D4F48" w14:paraId="1F8F10A4" w14:textId="77777777" w:rsidTr="00D30DBF">
        <w:trPr>
          <w:trHeight w:val="13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29919" w14:textId="29347F2A" w:rsidR="00D30DBF" w:rsidRPr="000D4F48" w:rsidRDefault="00D30DB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Outcom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83989" w14:textId="635CED97" w:rsidR="00D30DBF" w:rsidRPr="000D4F48" w:rsidRDefault="00D30DBF" w:rsidP="000D4F4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4145C" w14:textId="7F13A646" w:rsidR="00D30DBF" w:rsidRPr="000D4F48" w:rsidRDefault="00D30DBF" w:rsidP="000D4F4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97" w:type="dxa"/>
            <w:vMerge w:val="restart"/>
            <w:tcBorders>
              <w:top w:val="nil"/>
              <w:left w:val="nil"/>
              <w:right w:val="nil"/>
            </w:tcBorders>
          </w:tcPr>
          <w:p w14:paraId="6EFDF439" w14:textId="4A0D66AA" w:rsidR="00D30DBF" w:rsidRPr="000D4F48" w:rsidRDefault="00D30DBF" w:rsidP="00D30DBF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743</w:t>
            </w:r>
          </w:p>
        </w:tc>
      </w:tr>
      <w:tr w:rsidR="00D30DBF" w:rsidRPr="000D4F48" w14:paraId="0BFABFE2" w14:textId="77777777" w:rsidTr="00D30DBF">
        <w:trPr>
          <w:trHeight w:val="132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E26A3" w14:textId="20257651" w:rsidR="00D30DBF" w:rsidRPr="000D4F48" w:rsidRDefault="00D30DB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Qui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chemotherapy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D2ADB" w14:textId="6691006B" w:rsidR="00D30DBF" w:rsidRPr="000D4F48" w:rsidRDefault="00D30DBF" w:rsidP="000D4F4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20620" w14:textId="7AECA402" w:rsidR="00D30DBF" w:rsidRPr="000D4F48" w:rsidRDefault="00D30DBF" w:rsidP="000D4F4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9</w:t>
            </w:r>
          </w:p>
        </w:tc>
        <w:tc>
          <w:tcPr>
            <w:tcW w:w="1497" w:type="dxa"/>
            <w:vMerge/>
            <w:tcBorders>
              <w:left w:val="nil"/>
              <w:right w:val="nil"/>
            </w:tcBorders>
          </w:tcPr>
          <w:p w14:paraId="3731C90D" w14:textId="77777777" w:rsidR="00D30DBF" w:rsidRPr="000D4F48" w:rsidRDefault="00D30DBF" w:rsidP="000D4F4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BF" w:rsidRPr="000D4F48" w14:paraId="68100978" w14:textId="77777777" w:rsidTr="00D30DBF">
        <w:trPr>
          <w:trHeight w:val="13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FF182" w14:textId="36B62E97" w:rsidR="00D30DBF" w:rsidRPr="000D4F48" w:rsidRDefault="00D30DB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hang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regimen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0C8BD" w14:textId="631757CD" w:rsidR="00D30DBF" w:rsidRPr="000D4F48" w:rsidRDefault="00D30DBF" w:rsidP="000D4F4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1E38F" w14:textId="54F3DBCD" w:rsidR="00D30DBF" w:rsidRPr="000D4F48" w:rsidRDefault="00D30DBF" w:rsidP="000D4F4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</w:t>
            </w:r>
          </w:p>
        </w:tc>
        <w:tc>
          <w:tcPr>
            <w:tcW w:w="149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023CA2E" w14:textId="77777777" w:rsidR="00D30DBF" w:rsidRPr="000D4F48" w:rsidRDefault="00D30DBF" w:rsidP="000D4F4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A731F" w:rsidRPr="000D4F48" w14:paraId="573D0658" w14:textId="77777777" w:rsidTr="000565E0">
        <w:trPr>
          <w:trHeight w:val="132"/>
        </w:trPr>
        <w:tc>
          <w:tcPr>
            <w:tcW w:w="8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25CC0" w14:textId="5725D127" w:rsidR="004A731F" w:rsidRPr="000D4F48" w:rsidRDefault="004A731F" w:rsidP="004A731F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HC, chemotherapy completeness; </w:t>
            </w:r>
            <w:r w:rsidRPr="004A731F">
              <w:rPr>
                <w:rFonts w:ascii="Times New Roman" w:hAnsi="Times New Roman" w:cs="Times New Roman"/>
                <w:sz w:val="24"/>
                <w:szCs w:val="28"/>
              </w:rPr>
              <w:t>LH, less-than-half; MH, more-than-hal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</w:tc>
      </w:tr>
    </w:tbl>
    <w:p w14:paraId="1C21706A" w14:textId="77777777" w:rsidR="001F44C7" w:rsidRDefault="001F44C7"/>
    <w:sectPr w:rsidR="001F44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9E2"/>
    <w:rsid w:val="000D4F48"/>
    <w:rsid w:val="001F44C7"/>
    <w:rsid w:val="004A731F"/>
    <w:rsid w:val="009B0BF3"/>
    <w:rsid w:val="00B37B0F"/>
    <w:rsid w:val="00D30DBF"/>
    <w:rsid w:val="00E10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AE897"/>
  <w15:chartTrackingRefBased/>
  <w15:docId w15:val="{5F11E8C8-9007-4279-9F0C-AECAB5CF5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7B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72D389-1EFB-4BED-9694-91B4418B7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Nicolas</dc:creator>
  <cp:keywords/>
  <dc:description/>
  <cp:lastModifiedBy>fu Nicolas</cp:lastModifiedBy>
  <cp:revision>4</cp:revision>
  <dcterms:created xsi:type="dcterms:W3CDTF">2022-01-04T05:02:00Z</dcterms:created>
  <dcterms:modified xsi:type="dcterms:W3CDTF">2022-01-04T07:52:00Z</dcterms:modified>
</cp:coreProperties>
</file>